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31548" w:rsidRPr="004321FE" w14:paraId="45C0C940" w14:textId="77777777" w:rsidTr="00AA106E">
        <w:tc>
          <w:tcPr>
            <w:tcW w:w="11016" w:type="dxa"/>
          </w:tcPr>
          <w:p w14:paraId="4AE7153D" w14:textId="77777777" w:rsidR="00531548" w:rsidRPr="004321FE" w:rsidRDefault="00531548" w:rsidP="00AA10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1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S1.  Intra-structural functional connectivity density.  </w:t>
            </w:r>
            <w:r w:rsidRPr="004321FE">
              <w:rPr>
                <w:rFonts w:ascii="Times New Roman" w:hAnsi="Times New Roman" w:cs="Times New Roman"/>
                <w:iCs/>
                <w:sz w:val="24"/>
                <w:szCs w:val="24"/>
              </w:rPr>
              <w:t>Connectivity density</w:t>
            </w:r>
            <w:r w:rsidRPr="004321FE">
              <w:rPr>
                <w:rFonts w:ascii="Times New Roman" w:hAnsi="Times New Roman" w:cs="Times New Roman"/>
                <w:sz w:val="24"/>
                <w:szCs w:val="24"/>
              </w:rPr>
              <w:t xml:space="preserve"> is defined as the number of connections expressed as a percentage of the total number of possible connections within that structure.</w:t>
            </w:r>
          </w:p>
          <w:tbl>
            <w:tblPr>
              <w:tblStyle w:val="TableGrid"/>
              <w:tblW w:w="9090" w:type="dxa"/>
              <w:jc w:val="center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20"/>
              <w:gridCol w:w="1044"/>
              <w:gridCol w:w="1123"/>
              <w:gridCol w:w="1310"/>
              <w:gridCol w:w="1096"/>
              <w:gridCol w:w="870"/>
              <w:gridCol w:w="1283"/>
              <w:gridCol w:w="1244"/>
            </w:tblGrid>
            <w:tr w:rsidR="00531548" w:rsidRPr="004321FE" w14:paraId="24D619D8" w14:textId="77777777" w:rsidTr="00AA106E">
              <w:trPr>
                <w:trHeight w:val="790"/>
                <w:jc w:val="center"/>
              </w:trPr>
              <w:tc>
                <w:tcPr>
                  <w:tcW w:w="1594" w:type="dxa"/>
                  <w:vAlign w:val="center"/>
                </w:tcPr>
                <w:p w14:paraId="1E26976F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6" w:type="dxa"/>
                </w:tcPr>
                <w:p w14:paraId="498C41BC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049" w:type="dxa"/>
                  <w:vAlign w:val="center"/>
                </w:tcPr>
                <w:p w14:paraId="24C29CEB" w14:textId="77777777" w:rsidR="00531548" w:rsidRPr="004321FE" w:rsidRDefault="00531548" w:rsidP="00AA106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audo-putamen</w:t>
                  </w:r>
                </w:p>
              </w:tc>
              <w:tc>
                <w:tcPr>
                  <w:tcW w:w="1225" w:type="dxa"/>
                  <w:vAlign w:val="center"/>
                </w:tcPr>
                <w:p w14:paraId="590AB21F" w14:textId="77777777" w:rsidR="00531548" w:rsidRPr="004321FE" w:rsidRDefault="00531548" w:rsidP="00AA106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bstantia nigra pars reticulata</w:t>
                  </w:r>
                </w:p>
              </w:tc>
              <w:tc>
                <w:tcPr>
                  <w:tcW w:w="990" w:type="dxa"/>
                  <w:vAlign w:val="center"/>
                </w:tcPr>
                <w:p w14:paraId="0A60256F" w14:textId="77777777" w:rsidR="00531548" w:rsidRPr="004321FE" w:rsidRDefault="00531548" w:rsidP="00AA106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Globus pallidus externus</w:t>
                  </w:r>
                </w:p>
              </w:tc>
              <w:tc>
                <w:tcPr>
                  <w:tcW w:w="896" w:type="dxa"/>
                  <w:vAlign w:val="center"/>
                </w:tcPr>
                <w:p w14:paraId="2588C275" w14:textId="77777777" w:rsidR="00531548" w:rsidRPr="004321FE" w:rsidRDefault="00531548" w:rsidP="00AA106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otor cortex</w:t>
                  </w:r>
                </w:p>
              </w:tc>
              <w:tc>
                <w:tcPr>
                  <w:tcW w:w="1194" w:type="dxa"/>
                  <w:vAlign w:val="center"/>
                </w:tcPr>
                <w:p w14:paraId="0A98BFA6" w14:textId="77777777" w:rsidR="00531548" w:rsidRPr="004321FE" w:rsidRDefault="00531548" w:rsidP="00AA106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refrontal cortex</w:t>
                  </w:r>
                </w:p>
              </w:tc>
              <w:tc>
                <w:tcPr>
                  <w:tcW w:w="1056" w:type="dxa"/>
                  <w:vAlign w:val="center"/>
                </w:tcPr>
                <w:p w14:paraId="20FCFF2D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halamus</w:t>
                  </w:r>
                </w:p>
              </w:tc>
            </w:tr>
            <w:tr w:rsidR="00531548" w:rsidRPr="004321FE" w14:paraId="2F5D571B" w14:textId="77777777" w:rsidTr="00AA106E">
              <w:trPr>
                <w:trHeight w:val="523"/>
                <w:jc w:val="center"/>
              </w:trPr>
              <w:tc>
                <w:tcPr>
                  <w:tcW w:w="1594" w:type="dxa"/>
                  <w:vAlign w:val="center"/>
                </w:tcPr>
                <w:p w14:paraId="44AA4BA9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ositive (%)</w:t>
                  </w:r>
                </w:p>
              </w:tc>
              <w:tc>
                <w:tcPr>
                  <w:tcW w:w="1086" w:type="dxa"/>
                </w:tcPr>
                <w:p w14:paraId="54256437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3982794F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1049" w:type="dxa"/>
                  <w:vAlign w:val="center"/>
                </w:tcPr>
                <w:p w14:paraId="5D7491AE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+20.0 </w:t>
                  </w:r>
                </w:p>
                <w:p w14:paraId="5C05B313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11.0</w:t>
                  </w:r>
                </w:p>
              </w:tc>
              <w:tc>
                <w:tcPr>
                  <w:tcW w:w="1225" w:type="dxa"/>
                  <w:vAlign w:val="center"/>
                </w:tcPr>
                <w:p w14:paraId="61B3CB33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51.7 +45.7</w:t>
                  </w:r>
                </w:p>
              </w:tc>
              <w:tc>
                <w:tcPr>
                  <w:tcW w:w="990" w:type="dxa"/>
                  <w:vAlign w:val="center"/>
                </w:tcPr>
                <w:p w14:paraId="49874190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51.6 +58.1</w:t>
                  </w:r>
                </w:p>
              </w:tc>
              <w:tc>
                <w:tcPr>
                  <w:tcW w:w="896" w:type="dxa"/>
                  <w:vAlign w:val="center"/>
                </w:tcPr>
                <w:p w14:paraId="64EB0993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29.4 +23.5</w:t>
                  </w:r>
                </w:p>
              </w:tc>
              <w:tc>
                <w:tcPr>
                  <w:tcW w:w="1194" w:type="dxa"/>
                  <w:vAlign w:val="center"/>
                </w:tcPr>
                <w:p w14:paraId="27DB4B8F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31.6 +19.3</w:t>
                  </w:r>
                </w:p>
              </w:tc>
              <w:tc>
                <w:tcPr>
                  <w:tcW w:w="1056" w:type="dxa"/>
                  <w:vAlign w:val="center"/>
                </w:tcPr>
                <w:p w14:paraId="22EE69CB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+22.4 +48.6</w:t>
                  </w:r>
                </w:p>
              </w:tc>
            </w:tr>
            <w:tr w:rsidR="00531548" w:rsidRPr="004321FE" w14:paraId="34D78010" w14:textId="77777777" w:rsidTr="00AA106E">
              <w:trPr>
                <w:trHeight w:val="523"/>
                <w:jc w:val="center"/>
              </w:trPr>
              <w:tc>
                <w:tcPr>
                  <w:tcW w:w="1594" w:type="dxa"/>
                  <w:vAlign w:val="center"/>
                </w:tcPr>
                <w:p w14:paraId="2AE36FCA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Negative (%)</w:t>
                  </w:r>
                </w:p>
              </w:tc>
              <w:tc>
                <w:tcPr>
                  <w:tcW w:w="1086" w:type="dxa"/>
                </w:tcPr>
                <w:p w14:paraId="72446F12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ercise</w:t>
                  </w:r>
                </w:p>
                <w:p w14:paraId="46660BCF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1049" w:type="dxa"/>
                  <w:vAlign w:val="center"/>
                </w:tcPr>
                <w:p w14:paraId="53DFF138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1 </w:t>
                  </w:r>
                </w:p>
                <w:p w14:paraId="5135D632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1</w:t>
                  </w:r>
                </w:p>
              </w:tc>
              <w:tc>
                <w:tcPr>
                  <w:tcW w:w="1225" w:type="dxa"/>
                  <w:vAlign w:val="center"/>
                </w:tcPr>
                <w:p w14:paraId="196728BD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0 </w:t>
                  </w:r>
                </w:p>
                <w:p w14:paraId="259295B5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</w:tc>
              <w:tc>
                <w:tcPr>
                  <w:tcW w:w="990" w:type="dxa"/>
                  <w:vAlign w:val="center"/>
                </w:tcPr>
                <w:p w14:paraId="0385F954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0 </w:t>
                  </w:r>
                </w:p>
                <w:p w14:paraId="45BAC450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</w:tc>
              <w:tc>
                <w:tcPr>
                  <w:tcW w:w="896" w:type="dxa"/>
                  <w:vAlign w:val="center"/>
                </w:tcPr>
                <w:p w14:paraId="2909FEC4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0 </w:t>
                  </w:r>
                </w:p>
                <w:p w14:paraId="7F7F6689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0</w:t>
                  </w:r>
                </w:p>
              </w:tc>
              <w:tc>
                <w:tcPr>
                  <w:tcW w:w="1194" w:type="dxa"/>
                  <w:vAlign w:val="center"/>
                </w:tcPr>
                <w:p w14:paraId="558DA4F5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0 </w:t>
                  </w:r>
                </w:p>
                <w:p w14:paraId="35FE2957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.2</w:t>
                  </w:r>
                </w:p>
              </w:tc>
              <w:tc>
                <w:tcPr>
                  <w:tcW w:w="1056" w:type="dxa"/>
                  <w:vAlign w:val="center"/>
                </w:tcPr>
                <w:p w14:paraId="7284BC61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0.0 </w:t>
                  </w:r>
                </w:p>
                <w:p w14:paraId="693BC3E8" w14:textId="77777777" w:rsidR="00531548" w:rsidRPr="004321FE" w:rsidRDefault="00531548" w:rsidP="00AA106E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321FE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</w:p>
              </w:tc>
            </w:tr>
          </w:tbl>
          <w:p w14:paraId="4A58A50D" w14:textId="77777777" w:rsidR="00531548" w:rsidRPr="004321FE" w:rsidRDefault="00531548" w:rsidP="00AA10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93F76F" w14:textId="77777777" w:rsidR="000E3D7A" w:rsidRDefault="000E3D7A"/>
    <w:sectPr w:rsidR="000E3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48"/>
    <w:rsid w:val="00073266"/>
    <w:rsid w:val="000E3D7A"/>
    <w:rsid w:val="00531548"/>
    <w:rsid w:val="00D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4077"/>
  <w15:chartTrackingRefBased/>
  <w15:docId w15:val="{C230DF98-4F9F-4EBC-9F11-4ED79320F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lschneider</dc:creator>
  <cp:keywords/>
  <dc:description/>
  <cp:lastModifiedBy>Daniel Holschneider</cp:lastModifiedBy>
  <cp:revision>1</cp:revision>
  <dcterms:created xsi:type="dcterms:W3CDTF">2022-10-22T00:58:00Z</dcterms:created>
  <dcterms:modified xsi:type="dcterms:W3CDTF">2022-10-22T01:06:00Z</dcterms:modified>
</cp:coreProperties>
</file>